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673" w:rsidRPr="00263673" w:rsidRDefault="00263673" w:rsidP="00263673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noProof w:val="0"/>
          <w:color w:val="2E74B5" w:themeColor="accent1" w:themeShade="BF"/>
          <w:sz w:val="32"/>
          <w:szCs w:val="32"/>
        </w:rPr>
      </w:pPr>
      <w:r w:rsidRPr="00263673">
        <w:rPr>
          <w:rFonts w:asciiTheme="majorHAnsi" w:eastAsiaTheme="majorEastAsia" w:hAnsiTheme="majorHAnsi" w:cstheme="majorBidi"/>
          <w:noProof w:val="0"/>
          <w:color w:val="2E74B5" w:themeColor="accent1" w:themeShade="BF"/>
          <w:sz w:val="32"/>
          <w:szCs w:val="32"/>
        </w:rPr>
        <w:t xml:space="preserve">Additional file 2. Analysis </w:t>
      </w:r>
      <w:r w:rsidR="006941EC">
        <w:rPr>
          <w:rFonts w:asciiTheme="majorHAnsi" w:eastAsiaTheme="majorEastAsia" w:hAnsiTheme="majorHAnsi" w:cstheme="majorBidi"/>
          <w:noProof w:val="0"/>
          <w:color w:val="2E74B5" w:themeColor="accent1" w:themeShade="BF"/>
          <w:sz w:val="32"/>
          <w:szCs w:val="32"/>
        </w:rPr>
        <w:t>–</w:t>
      </w:r>
      <w:r w:rsidRPr="00263673">
        <w:rPr>
          <w:rFonts w:asciiTheme="majorHAnsi" w:eastAsiaTheme="majorEastAsia" w:hAnsiTheme="majorHAnsi" w:cstheme="majorBidi"/>
          <w:noProof w:val="0"/>
          <w:color w:val="2E74B5" w:themeColor="accent1" w:themeShade="BF"/>
          <w:sz w:val="32"/>
          <w:szCs w:val="32"/>
        </w:rPr>
        <w:t xml:space="preserve"> </w:t>
      </w:r>
      <w:r w:rsidR="006941EC">
        <w:rPr>
          <w:rFonts w:asciiTheme="majorHAnsi" w:eastAsiaTheme="majorEastAsia" w:hAnsiTheme="majorHAnsi" w:cstheme="majorBidi"/>
          <w:noProof w:val="0"/>
          <w:color w:val="2E74B5" w:themeColor="accent1" w:themeShade="BF"/>
          <w:sz w:val="32"/>
          <w:szCs w:val="32"/>
        </w:rPr>
        <w:t>theme: context</w:t>
      </w:r>
      <w:r w:rsidRPr="00263673">
        <w:rPr>
          <w:rFonts w:asciiTheme="majorHAnsi" w:eastAsiaTheme="majorEastAsia" w:hAnsiTheme="majorHAnsi" w:cstheme="majorBidi"/>
          <w:noProof w:val="0"/>
          <w:color w:val="2E74B5" w:themeColor="accent1" w:themeShade="BF"/>
          <w:sz w:val="32"/>
          <w:szCs w:val="32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72"/>
      </w:tblGrid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Adapt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Agenda setting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Assessment in some clinics - building evidence to inform circular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Audienc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Benefits of using guideline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Brazil - community health team model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Budget managing - pooled resource used best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Budgeting for input into guideline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Buy in - proces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Buy-in - stakeholder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Champion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 xml:space="preserve">Change - curriculum 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bookmarkStart w:id="0" w:name="_GoBack"/>
            <w:bookmarkEnd w:id="0"/>
            <w:r w:rsidRPr="00263673">
              <w:rPr>
                <w:noProof w:val="0"/>
              </w:rPr>
              <w:t>Collaboration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Committee membership selection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Communication/Transparency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Complexity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Complexity of decision making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 xml:space="preserve">Components of guideline 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Composition of guideline committe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Conflict of interest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Consensus reaching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 xml:space="preserve">Context 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lastRenderedPageBreak/>
              <w:t>Critical engagement lacking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Defensive against guideline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 xml:space="preserve">Deference to EDL over other </w:t>
            </w:r>
            <w:proofErr w:type="spellStart"/>
            <w:r w:rsidRPr="00263673">
              <w:rPr>
                <w:noProof w:val="0"/>
              </w:rPr>
              <w:t>subcomittee</w:t>
            </w:r>
            <w:proofErr w:type="spellEnd"/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Definition of guideline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Description of med aid guideline committee member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Difference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Disagreement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Dislike of guideline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Dissemination and uptak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proofErr w:type="spellStart"/>
            <w:r w:rsidRPr="00263673">
              <w:rPr>
                <w:noProof w:val="0"/>
              </w:rPr>
              <w:t>DoH</w:t>
            </w:r>
            <w:proofErr w:type="spellEnd"/>
            <w:r w:rsidRPr="00263673">
              <w:rPr>
                <w:noProof w:val="0"/>
              </w:rPr>
              <w:t xml:space="preserve"> Ignores the proces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proofErr w:type="spellStart"/>
            <w:r w:rsidRPr="00263673">
              <w:rPr>
                <w:noProof w:val="0"/>
              </w:rPr>
              <w:t>DoH</w:t>
            </w:r>
            <w:proofErr w:type="spellEnd"/>
            <w:r w:rsidRPr="00263673">
              <w:rPr>
                <w:noProof w:val="0"/>
              </w:rPr>
              <w:t xml:space="preserve"> Relationship w/WHO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proofErr w:type="spellStart"/>
            <w:r w:rsidRPr="00263673">
              <w:rPr>
                <w:noProof w:val="0"/>
              </w:rPr>
              <w:t>DoH</w:t>
            </w:r>
            <w:proofErr w:type="spellEnd"/>
            <w:r w:rsidRPr="00263673">
              <w:rPr>
                <w:noProof w:val="0"/>
              </w:rPr>
              <w:t xml:space="preserve"> slow to update and respond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 xml:space="preserve">EDL  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Engagement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Evidenc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Fluidity of evidenc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Focu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Fragmentation and Silo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 xml:space="preserve">Frustration with </w:t>
            </w:r>
            <w:proofErr w:type="spellStart"/>
            <w:r w:rsidRPr="00263673">
              <w:rPr>
                <w:noProof w:val="0"/>
              </w:rPr>
              <w:t>DoH</w:t>
            </w:r>
            <w:proofErr w:type="spellEnd"/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Funding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atekeeping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ood Communication with DOH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 xml:space="preserve">GP </w:t>
            </w:r>
            <w:proofErr w:type="spellStart"/>
            <w:r w:rsidRPr="00263673">
              <w:rPr>
                <w:noProof w:val="0"/>
              </w:rPr>
              <w:t>DoH</w:t>
            </w:r>
            <w:proofErr w:type="spellEnd"/>
            <w:r w:rsidRPr="00263673">
              <w:rPr>
                <w:noProof w:val="0"/>
              </w:rPr>
              <w:t xml:space="preserve"> under Administration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lastRenderedPageBreak/>
              <w:t>Guideline definition - consensus needed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uideline importanc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uideline process vetting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uideline purpos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uidelines - critiqu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uidelines and med aid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uidelines as evidence for motivation for benefit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uidelines as guides, not mandated procedur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uidelines as job aid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uidelines can guide research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uidelines cannot replace the art of medicin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uidelines -context needed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Guidelines define interaction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Health Scheme relations with Guideline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Historical context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Human capacity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Industry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Landscap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Legal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limits of guidelines us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 xml:space="preserve">Med Aids 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Membership - committe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motivation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lastRenderedPageBreak/>
              <w:t>NPO input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Nuances in med aid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Old Boy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Outdated guidelines inform minimum standard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Overlap guideline effort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Personal context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 xml:space="preserve">Philosophy </w:t>
            </w:r>
            <w:proofErr w:type="spellStart"/>
            <w:r w:rsidRPr="00263673">
              <w:rPr>
                <w:noProof w:val="0"/>
              </w:rPr>
              <w:t>develoment</w:t>
            </w:r>
            <w:proofErr w:type="spellEnd"/>
            <w:r w:rsidRPr="00263673">
              <w:rPr>
                <w:noProof w:val="0"/>
              </w:rPr>
              <w:t xml:space="preserve"> not cookbook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Player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policy sets standard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Politic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Pragmatic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Primary health care and patient responsibility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Proces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 xml:space="preserve">Prof Society 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Province difference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 xml:space="preserve">Province V </w:t>
            </w:r>
            <w:proofErr w:type="spellStart"/>
            <w:r w:rsidRPr="00263673">
              <w:rPr>
                <w:noProof w:val="0"/>
              </w:rPr>
              <w:t>NDoH</w:t>
            </w:r>
            <w:proofErr w:type="spellEnd"/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Public V Privat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Quality of care defined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Resources limited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Responsible resource distribution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Rx Availability - only that on the guideline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Silos not collaborating - information and efforts being repeated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Society produced guideline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lastRenderedPageBreak/>
              <w:t xml:space="preserve">Staff in specialized silos 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Staffing committee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Stakeholder engagement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Stakeholder input generation as important part of the proces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Technology assessment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 xml:space="preserve">Tension in population level approaches and </w:t>
            </w:r>
            <w:proofErr w:type="spellStart"/>
            <w:r w:rsidRPr="00263673">
              <w:rPr>
                <w:noProof w:val="0"/>
              </w:rPr>
              <w:t>indiv</w:t>
            </w:r>
            <w:proofErr w:type="spellEnd"/>
            <w:r w:rsidRPr="00263673">
              <w:rPr>
                <w:noProof w:val="0"/>
              </w:rPr>
              <w:t xml:space="preserve"> patient need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Thankless</w:t>
            </w:r>
          </w:p>
        </w:tc>
      </w:tr>
      <w:tr w:rsidR="00263673" w:rsidRPr="00263673" w:rsidTr="00C86040">
        <w:trPr>
          <w:trHeight w:val="315"/>
        </w:trPr>
        <w:tc>
          <w:tcPr>
            <w:tcW w:w="7872" w:type="dxa"/>
            <w:noWrap/>
            <w:hideMark/>
          </w:tcPr>
          <w:p w:rsidR="00263673" w:rsidRPr="00263673" w:rsidRDefault="00263673" w:rsidP="00263673">
            <w:pPr>
              <w:spacing w:line="480" w:lineRule="auto"/>
              <w:ind w:left="720"/>
              <w:contextualSpacing/>
              <w:rPr>
                <w:noProof w:val="0"/>
              </w:rPr>
            </w:pPr>
            <w:r w:rsidRPr="00263673">
              <w:rPr>
                <w:noProof w:val="0"/>
              </w:rPr>
              <w:t>Transparency</w:t>
            </w:r>
          </w:p>
        </w:tc>
      </w:tr>
    </w:tbl>
    <w:p w:rsidR="00263673" w:rsidRPr="00263673" w:rsidRDefault="00263673" w:rsidP="00263673">
      <w:pPr>
        <w:spacing w:line="480" w:lineRule="auto"/>
        <w:ind w:left="720"/>
        <w:contextualSpacing/>
        <w:rPr>
          <w:noProof w:val="0"/>
        </w:rPr>
      </w:pPr>
    </w:p>
    <w:p w:rsidR="00491CC5" w:rsidRDefault="00491CC5"/>
    <w:sectPr w:rsidR="00491CC5" w:rsidSect="00E6730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61DD" w:rsidRDefault="002561DD">
      <w:pPr>
        <w:spacing w:after="0" w:line="240" w:lineRule="auto"/>
      </w:pPr>
      <w:r>
        <w:separator/>
      </w:r>
    </w:p>
  </w:endnote>
  <w:endnote w:type="continuationSeparator" w:id="0">
    <w:p w:rsidR="002561DD" w:rsidRDefault="00256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57999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1CA9" w:rsidRDefault="002636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1E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F1CA9" w:rsidRDefault="002561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61DD" w:rsidRDefault="002561DD">
      <w:pPr>
        <w:spacing w:after="0" w:line="240" w:lineRule="auto"/>
      </w:pPr>
      <w:r>
        <w:separator/>
      </w:r>
    </w:p>
  </w:footnote>
  <w:footnote w:type="continuationSeparator" w:id="0">
    <w:p w:rsidR="002561DD" w:rsidRDefault="002561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673"/>
    <w:rsid w:val="002561DD"/>
    <w:rsid w:val="00263673"/>
    <w:rsid w:val="00491CC5"/>
    <w:rsid w:val="0069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7071F3-A52B-4510-99A5-E6155E5E8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3673"/>
    <w:pPr>
      <w:ind w:left="720"/>
      <w:contextualSpacing/>
    </w:pPr>
    <w:rPr>
      <w:noProof w:val="0"/>
    </w:rPr>
  </w:style>
  <w:style w:type="paragraph" w:styleId="Footer">
    <w:name w:val="footer"/>
    <w:basedOn w:val="Normal"/>
    <w:link w:val="FooterChar"/>
    <w:uiPriority w:val="99"/>
    <w:unhideWhenUsed/>
    <w:rsid w:val="00263673"/>
    <w:pPr>
      <w:tabs>
        <w:tab w:val="center" w:pos="4513"/>
        <w:tab w:val="right" w:pos="9026"/>
      </w:tabs>
      <w:spacing w:after="0" w:line="240" w:lineRule="auto"/>
    </w:pPr>
    <w:rPr>
      <w:noProof w:val="0"/>
    </w:rPr>
  </w:style>
  <w:style w:type="character" w:customStyle="1" w:styleId="FooterChar">
    <w:name w:val="Footer Char"/>
    <w:basedOn w:val="DefaultParagraphFont"/>
    <w:link w:val="Footer"/>
    <w:uiPriority w:val="99"/>
    <w:rsid w:val="00263673"/>
    <w:rPr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673"/>
    <w:rPr>
      <w:rFonts w:ascii="Segoe UI" w:hAnsi="Segoe UI" w:cs="Segoe UI"/>
      <w:noProof/>
      <w:sz w:val="18"/>
      <w:szCs w:val="18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263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South Africa</Company>
  <LinksUpToDate>false</LinksUpToDate>
  <CharactersWithSpaces>2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Kredo</dc:creator>
  <cp:keywords/>
  <dc:description/>
  <cp:lastModifiedBy>Tamara Kredo</cp:lastModifiedBy>
  <cp:revision>2</cp:revision>
  <dcterms:created xsi:type="dcterms:W3CDTF">2017-08-25T06:49:00Z</dcterms:created>
  <dcterms:modified xsi:type="dcterms:W3CDTF">2017-08-25T06:49:00Z</dcterms:modified>
</cp:coreProperties>
</file>